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11E7B" w14:textId="77777777" w:rsidR="006A5F48" w:rsidRDefault="0000000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8E9">
        <w:rPr>
          <w:rFonts w:ascii="Times New Roman" w:hAnsi="Times New Roman" w:cs="Times New Roman"/>
          <w:color w:val="000000" w:themeColor="text1"/>
          <w:sz w:val="24"/>
          <w:szCs w:val="24"/>
        </w:rPr>
        <w:t>S1 Table. Female students: Frequency of gender discrimination (corresponds to Figure 1)</w:t>
      </w:r>
    </w:p>
    <w:p w14:paraId="2B2ABFA3" w14:textId="77777777" w:rsidR="001B67BB" w:rsidRPr="002B55FF" w:rsidRDefault="001B67BB" w:rsidP="002B55FF"/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DF38E9" w:rsidRPr="00DF38E9" w14:paraId="4981F4BC" w14:textId="77777777">
        <w:tc>
          <w:tcPr>
            <w:tcW w:w="2880" w:type="dxa"/>
          </w:tcPr>
          <w:p w14:paraId="4E2B3A83" w14:textId="77777777" w:rsidR="006A5F48" w:rsidRPr="00DF38E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2880" w:type="dxa"/>
          </w:tcPr>
          <w:p w14:paraId="6B7087A8" w14:textId="77777777" w:rsidR="006A5F48" w:rsidRPr="00DF38E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880" w:type="dxa"/>
          </w:tcPr>
          <w:p w14:paraId="57113097" w14:textId="77777777" w:rsidR="006A5F48" w:rsidRPr="00DF38E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</w:t>
            </w:r>
          </w:p>
        </w:tc>
      </w:tr>
      <w:tr w:rsidR="00DF38E9" w:rsidRPr="00DF38E9" w14:paraId="40434377" w14:textId="77777777">
        <w:tc>
          <w:tcPr>
            <w:tcW w:w="2880" w:type="dxa"/>
          </w:tcPr>
          <w:p w14:paraId="1996AF02" w14:textId="77777777" w:rsidR="006A5F48" w:rsidRPr="00DF38E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2880" w:type="dxa"/>
          </w:tcPr>
          <w:p w14:paraId="44C4A9FB" w14:textId="77777777" w:rsidR="006A5F48" w:rsidRPr="00DF38E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,249</w:t>
            </w:r>
          </w:p>
        </w:tc>
        <w:tc>
          <w:tcPr>
            <w:tcW w:w="2880" w:type="dxa"/>
          </w:tcPr>
          <w:p w14:paraId="47B9DC3F" w14:textId="77777777" w:rsidR="006A5F48" w:rsidRPr="00DF38E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3%</w:t>
            </w:r>
          </w:p>
        </w:tc>
      </w:tr>
      <w:tr w:rsidR="00DF38E9" w:rsidRPr="00DF38E9" w14:paraId="2D4AB727" w14:textId="77777777">
        <w:tc>
          <w:tcPr>
            <w:tcW w:w="2880" w:type="dxa"/>
          </w:tcPr>
          <w:p w14:paraId="6F7FF941" w14:textId="77777777" w:rsidR="006A5F48" w:rsidRPr="00DF38E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lated</w:t>
            </w:r>
          </w:p>
        </w:tc>
        <w:tc>
          <w:tcPr>
            <w:tcW w:w="2880" w:type="dxa"/>
          </w:tcPr>
          <w:p w14:paraId="1B8A2854" w14:textId="77777777" w:rsidR="006A5F48" w:rsidRPr="00DF38E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293</w:t>
            </w:r>
          </w:p>
        </w:tc>
        <w:tc>
          <w:tcPr>
            <w:tcW w:w="2880" w:type="dxa"/>
          </w:tcPr>
          <w:p w14:paraId="1E39DFC8" w14:textId="77777777" w:rsidR="006A5F48" w:rsidRPr="00DF38E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%</w:t>
            </w:r>
          </w:p>
        </w:tc>
      </w:tr>
      <w:tr w:rsidR="00DF38E9" w:rsidRPr="00DF38E9" w14:paraId="113DFC04" w14:textId="77777777">
        <w:tc>
          <w:tcPr>
            <w:tcW w:w="2880" w:type="dxa"/>
          </w:tcPr>
          <w:p w14:paraId="26610F30" w14:textId="77777777" w:rsidR="006A5F48" w:rsidRPr="00DF38E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urrent</w:t>
            </w:r>
          </w:p>
        </w:tc>
        <w:tc>
          <w:tcPr>
            <w:tcW w:w="2880" w:type="dxa"/>
          </w:tcPr>
          <w:p w14:paraId="74906ADE" w14:textId="77777777" w:rsidR="006A5F48" w:rsidRPr="00DF38E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658</w:t>
            </w:r>
          </w:p>
        </w:tc>
        <w:tc>
          <w:tcPr>
            <w:tcW w:w="2880" w:type="dxa"/>
          </w:tcPr>
          <w:p w14:paraId="6360BCF5" w14:textId="77777777" w:rsidR="006A5F48" w:rsidRPr="00DF38E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1%</w:t>
            </w:r>
          </w:p>
        </w:tc>
      </w:tr>
    </w:tbl>
    <w:p w14:paraId="29EFCCC1" w14:textId="172AB696" w:rsidR="0019170F" w:rsidRPr="00DF38E9" w:rsidRDefault="0019170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9170F" w:rsidRPr="00DF38E9" w:rsidSect="002B55F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FD32844"/>
    <w:multiLevelType w:val="hybridMultilevel"/>
    <w:tmpl w:val="49024C2A"/>
    <w:lvl w:ilvl="0" w:tplc="0BFE7CD4">
      <w:start w:val="2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8662103">
    <w:abstractNumId w:val="8"/>
  </w:num>
  <w:num w:numId="2" w16cid:durableId="831602364">
    <w:abstractNumId w:val="6"/>
  </w:num>
  <w:num w:numId="3" w16cid:durableId="160777266">
    <w:abstractNumId w:val="5"/>
  </w:num>
  <w:num w:numId="4" w16cid:durableId="1266504108">
    <w:abstractNumId w:val="4"/>
  </w:num>
  <w:num w:numId="5" w16cid:durableId="1994405421">
    <w:abstractNumId w:val="7"/>
  </w:num>
  <w:num w:numId="6" w16cid:durableId="319768769">
    <w:abstractNumId w:val="3"/>
  </w:num>
  <w:num w:numId="7" w16cid:durableId="921917290">
    <w:abstractNumId w:val="2"/>
  </w:num>
  <w:num w:numId="8" w16cid:durableId="760681126">
    <w:abstractNumId w:val="1"/>
  </w:num>
  <w:num w:numId="9" w16cid:durableId="1853034167">
    <w:abstractNumId w:val="0"/>
  </w:num>
  <w:num w:numId="10" w16cid:durableId="163355623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93769"/>
    <w:rsid w:val="000A6656"/>
    <w:rsid w:val="000B5EFF"/>
    <w:rsid w:val="000E33ED"/>
    <w:rsid w:val="000E7F4A"/>
    <w:rsid w:val="0015074B"/>
    <w:rsid w:val="0019170F"/>
    <w:rsid w:val="001B67BB"/>
    <w:rsid w:val="001D4A3E"/>
    <w:rsid w:val="00207305"/>
    <w:rsid w:val="00210EF4"/>
    <w:rsid w:val="0029639D"/>
    <w:rsid w:val="002B55FF"/>
    <w:rsid w:val="002E1AD7"/>
    <w:rsid w:val="00326F90"/>
    <w:rsid w:val="003A244C"/>
    <w:rsid w:val="00464D26"/>
    <w:rsid w:val="00660AB2"/>
    <w:rsid w:val="00693267"/>
    <w:rsid w:val="006A5F48"/>
    <w:rsid w:val="006D28BC"/>
    <w:rsid w:val="006D735B"/>
    <w:rsid w:val="006F38E7"/>
    <w:rsid w:val="007A5AF5"/>
    <w:rsid w:val="007C48C0"/>
    <w:rsid w:val="007F55E4"/>
    <w:rsid w:val="00837E9D"/>
    <w:rsid w:val="008A1E38"/>
    <w:rsid w:val="00934B4A"/>
    <w:rsid w:val="00A35790"/>
    <w:rsid w:val="00AA1D8D"/>
    <w:rsid w:val="00B2225B"/>
    <w:rsid w:val="00B33F93"/>
    <w:rsid w:val="00B47730"/>
    <w:rsid w:val="00B74441"/>
    <w:rsid w:val="00BC53B8"/>
    <w:rsid w:val="00CB0664"/>
    <w:rsid w:val="00CE5867"/>
    <w:rsid w:val="00CF1D4D"/>
    <w:rsid w:val="00D06C21"/>
    <w:rsid w:val="00D75A6D"/>
    <w:rsid w:val="00D84F50"/>
    <w:rsid w:val="00DF38E9"/>
    <w:rsid w:val="00E3090A"/>
    <w:rsid w:val="00EA03B8"/>
    <w:rsid w:val="00EE4635"/>
    <w:rsid w:val="00F036CF"/>
    <w:rsid w:val="00F440B3"/>
    <w:rsid w:val="00FC693F"/>
    <w:rsid w:val="00FD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105210"/>
  <w14:defaultImageDpi w14:val="300"/>
  <w15:docId w15:val="{6DB86ED9-E682-7345-BEE6-D08CDE202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">
    <w:name w:val="Revision"/>
    <w:hidden/>
    <w:uiPriority w:val="99"/>
    <w:semiHidden/>
    <w:rsid w:val="002073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Venkataraman, Shruthi</cp:lastModifiedBy>
  <cp:revision>4</cp:revision>
  <dcterms:created xsi:type="dcterms:W3CDTF">2026-05-24T18:34:00Z</dcterms:created>
  <dcterms:modified xsi:type="dcterms:W3CDTF">2026-06-01T18:22:00Z</dcterms:modified>
  <cp:category/>
</cp:coreProperties>
</file>